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7E5B3" w14:textId="34092B41" w:rsidR="00FF0E70" w:rsidRPr="00C84C97" w:rsidRDefault="00FF0E70" w:rsidP="00FF0E7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 File 2</w:t>
      </w: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>
        <w:rPr>
          <w:rFonts w:asciiTheme="majorBidi" w:hAnsiTheme="majorBidi" w:cstheme="majorBidi"/>
        </w:rPr>
        <w:t xml:space="preserve">Standardized study selection questionnaire. </w:t>
      </w:r>
    </w:p>
    <w:p w14:paraId="7A23C570" w14:textId="77777777" w:rsidR="00FF0E70" w:rsidRDefault="00FF0E70" w:rsidP="00FF0E70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0E70" w14:paraId="4FCE80A6" w14:textId="77777777" w:rsidTr="00736BCC">
        <w:tc>
          <w:tcPr>
            <w:tcW w:w="3116" w:type="dxa"/>
          </w:tcPr>
          <w:p w14:paraId="495A497B" w14:textId="77777777" w:rsidR="00FF0E70" w:rsidRPr="00D8049E" w:rsidRDefault="00FF0E70" w:rsidP="00736BCC">
            <w:pPr>
              <w:rPr>
                <w:rFonts w:asciiTheme="majorBidi" w:hAnsiTheme="majorBidi" w:cstheme="majorBidi"/>
                <w:b/>
                <w:bCs/>
              </w:rPr>
            </w:pPr>
            <w:r w:rsidRPr="00D8049E">
              <w:rPr>
                <w:rFonts w:asciiTheme="majorBidi" w:hAnsiTheme="majorBidi" w:cstheme="majorBidi"/>
                <w:b/>
                <w:bCs/>
              </w:rPr>
              <w:t>Questions based on eligibility criteria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3117" w:type="dxa"/>
          </w:tcPr>
          <w:p w14:paraId="27C1CDD3" w14:textId="77777777" w:rsidR="00FF0E70" w:rsidRPr="00D8049E" w:rsidRDefault="00FF0E70" w:rsidP="00736BCC">
            <w:pPr>
              <w:rPr>
                <w:rFonts w:asciiTheme="majorBidi" w:hAnsiTheme="majorBidi" w:cstheme="majorBidi"/>
                <w:b/>
                <w:bCs/>
              </w:rPr>
            </w:pPr>
            <w:r w:rsidRPr="00D8049E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3117" w:type="dxa"/>
          </w:tcPr>
          <w:p w14:paraId="5101DED5" w14:textId="77777777" w:rsidR="00FF0E70" w:rsidRPr="00D8049E" w:rsidRDefault="00FF0E70" w:rsidP="00736BCC">
            <w:pPr>
              <w:rPr>
                <w:rFonts w:asciiTheme="majorBidi" w:hAnsiTheme="majorBidi" w:cstheme="majorBidi"/>
                <w:b/>
                <w:bCs/>
              </w:rPr>
            </w:pPr>
            <w:r w:rsidRPr="00D8049E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</w:tr>
      <w:tr w:rsidR="00FF0E70" w14:paraId="7FADFAF2" w14:textId="77777777" w:rsidTr="00736BCC">
        <w:tc>
          <w:tcPr>
            <w:tcW w:w="3116" w:type="dxa"/>
          </w:tcPr>
          <w:p w14:paraId="402A3007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study present or use a wrist wearable or smart textile?</w:t>
            </w:r>
          </w:p>
        </w:tc>
        <w:tc>
          <w:tcPr>
            <w:tcW w:w="3117" w:type="dxa"/>
          </w:tcPr>
          <w:p w14:paraId="2D816093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5762ADAF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</w:tr>
      <w:tr w:rsidR="00FF0E70" w14:paraId="0F942CD3" w14:textId="77777777" w:rsidTr="00736BCC">
        <w:tc>
          <w:tcPr>
            <w:tcW w:w="3116" w:type="dxa"/>
          </w:tcPr>
          <w:p w14:paraId="50811717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oes the presented/used wrist wearable or smart textile monitor physiological parameters? </w:t>
            </w:r>
          </w:p>
        </w:tc>
        <w:tc>
          <w:tcPr>
            <w:tcW w:w="3117" w:type="dxa"/>
          </w:tcPr>
          <w:p w14:paraId="035FACE5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08787103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</w:tr>
      <w:tr w:rsidR="00FF0E70" w14:paraId="772607DD" w14:textId="77777777" w:rsidTr="00736BCC">
        <w:tc>
          <w:tcPr>
            <w:tcW w:w="3116" w:type="dxa"/>
          </w:tcPr>
          <w:p w14:paraId="42885EFD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presented/used wrist wearable or smart textile have integrated sensors?</w:t>
            </w:r>
          </w:p>
        </w:tc>
        <w:tc>
          <w:tcPr>
            <w:tcW w:w="3117" w:type="dxa"/>
          </w:tcPr>
          <w:p w14:paraId="04B0DC91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00A5330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</w:tr>
      <w:tr w:rsidR="00FF0E70" w14:paraId="3181C0D0" w14:textId="77777777" w:rsidTr="00736BCC">
        <w:tc>
          <w:tcPr>
            <w:tcW w:w="3116" w:type="dxa"/>
          </w:tcPr>
          <w:p w14:paraId="0908A8AB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 all physiological sensors required for the wrist wearable or smart textile form an integrated unit?</w:t>
            </w:r>
          </w:p>
        </w:tc>
        <w:tc>
          <w:tcPr>
            <w:tcW w:w="3117" w:type="dxa"/>
          </w:tcPr>
          <w:p w14:paraId="2C3B5382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7AFF5C38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</w:tr>
      <w:tr w:rsidR="00FF0E70" w14:paraId="511389B5" w14:textId="77777777" w:rsidTr="00736BCC">
        <w:tc>
          <w:tcPr>
            <w:tcW w:w="3116" w:type="dxa"/>
          </w:tcPr>
          <w:p w14:paraId="59CEB7C3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study focus on the use of a wrist wearable or smart textile to predict or diagnose a cardiac or respiratory event?</w:t>
            </w:r>
          </w:p>
        </w:tc>
        <w:tc>
          <w:tcPr>
            <w:tcW w:w="3117" w:type="dxa"/>
          </w:tcPr>
          <w:p w14:paraId="6A6CA9A0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65B44DA4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</w:tr>
      <w:tr w:rsidR="00FF0E70" w14:paraId="5C2C37D9" w14:textId="77777777" w:rsidTr="00736BCC">
        <w:tc>
          <w:tcPr>
            <w:tcW w:w="3116" w:type="dxa"/>
          </w:tcPr>
          <w:p w14:paraId="7596CBA1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es the study meet inclusion criteria?</w:t>
            </w:r>
          </w:p>
        </w:tc>
        <w:tc>
          <w:tcPr>
            <w:tcW w:w="3117" w:type="dxa"/>
          </w:tcPr>
          <w:p w14:paraId="350EC864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132A6332" w14:textId="77777777" w:rsidR="00FF0E70" w:rsidRDefault="00FF0E70" w:rsidP="00736BCC">
            <w:pPr>
              <w:rPr>
                <w:rFonts w:asciiTheme="majorBidi" w:hAnsiTheme="majorBidi" w:cstheme="majorBidi"/>
              </w:rPr>
            </w:pPr>
          </w:p>
        </w:tc>
      </w:tr>
    </w:tbl>
    <w:p w14:paraId="27677300" w14:textId="77777777" w:rsidR="00FF0E70" w:rsidRDefault="00FF0E70" w:rsidP="00FF0E7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5F9C4BB9" w14:textId="77777777" w:rsidR="00197CB2" w:rsidRDefault="00197CB2"/>
    <w:sectPr w:rsidR="00197CB2" w:rsidSect="00F13D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64"/>
    <w:rsid w:val="00003A2A"/>
    <w:rsid w:val="00005023"/>
    <w:rsid w:val="00055E08"/>
    <w:rsid w:val="000909EE"/>
    <w:rsid w:val="000E23FD"/>
    <w:rsid w:val="000F67C3"/>
    <w:rsid w:val="00113AEC"/>
    <w:rsid w:val="00193D0D"/>
    <w:rsid w:val="00197CB2"/>
    <w:rsid w:val="001A72F6"/>
    <w:rsid w:val="001C38A7"/>
    <w:rsid w:val="001E1683"/>
    <w:rsid w:val="0021497A"/>
    <w:rsid w:val="0024058F"/>
    <w:rsid w:val="002806E5"/>
    <w:rsid w:val="002C6164"/>
    <w:rsid w:val="002F4D16"/>
    <w:rsid w:val="003204F5"/>
    <w:rsid w:val="00332AD4"/>
    <w:rsid w:val="0033728E"/>
    <w:rsid w:val="00376246"/>
    <w:rsid w:val="00384044"/>
    <w:rsid w:val="0046186C"/>
    <w:rsid w:val="00461F09"/>
    <w:rsid w:val="00471D28"/>
    <w:rsid w:val="004C0D99"/>
    <w:rsid w:val="004D69C5"/>
    <w:rsid w:val="005621DD"/>
    <w:rsid w:val="00577349"/>
    <w:rsid w:val="00577413"/>
    <w:rsid w:val="005916E3"/>
    <w:rsid w:val="005C51B2"/>
    <w:rsid w:val="006345B6"/>
    <w:rsid w:val="00665003"/>
    <w:rsid w:val="00672E20"/>
    <w:rsid w:val="006A77EC"/>
    <w:rsid w:val="006D6B27"/>
    <w:rsid w:val="007234B5"/>
    <w:rsid w:val="00734802"/>
    <w:rsid w:val="00742D6B"/>
    <w:rsid w:val="00764CFC"/>
    <w:rsid w:val="007731E9"/>
    <w:rsid w:val="00786BE2"/>
    <w:rsid w:val="007F2D3A"/>
    <w:rsid w:val="00801458"/>
    <w:rsid w:val="008113F9"/>
    <w:rsid w:val="008114BF"/>
    <w:rsid w:val="00862E3E"/>
    <w:rsid w:val="00872285"/>
    <w:rsid w:val="008777FC"/>
    <w:rsid w:val="00884F52"/>
    <w:rsid w:val="008D3349"/>
    <w:rsid w:val="00924C4F"/>
    <w:rsid w:val="00943B03"/>
    <w:rsid w:val="00972E50"/>
    <w:rsid w:val="00996CD9"/>
    <w:rsid w:val="00A16488"/>
    <w:rsid w:val="00A36AD9"/>
    <w:rsid w:val="00A862D1"/>
    <w:rsid w:val="00A959B5"/>
    <w:rsid w:val="00AB26EB"/>
    <w:rsid w:val="00AF3AFA"/>
    <w:rsid w:val="00B3068D"/>
    <w:rsid w:val="00B91517"/>
    <w:rsid w:val="00BC5CD4"/>
    <w:rsid w:val="00BE4A51"/>
    <w:rsid w:val="00C25BBD"/>
    <w:rsid w:val="00C308DE"/>
    <w:rsid w:val="00C91CE1"/>
    <w:rsid w:val="00C92525"/>
    <w:rsid w:val="00CA2D77"/>
    <w:rsid w:val="00CA4060"/>
    <w:rsid w:val="00CC3D98"/>
    <w:rsid w:val="00CD6A91"/>
    <w:rsid w:val="00CF5EE9"/>
    <w:rsid w:val="00CF75FF"/>
    <w:rsid w:val="00D6041D"/>
    <w:rsid w:val="00D67407"/>
    <w:rsid w:val="00E40F63"/>
    <w:rsid w:val="00E86044"/>
    <w:rsid w:val="00EA5E82"/>
    <w:rsid w:val="00EB5D5F"/>
    <w:rsid w:val="00EE358F"/>
    <w:rsid w:val="00EE52B9"/>
    <w:rsid w:val="00EE7CF5"/>
    <w:rsid w:val="00F13DCA"/>
    <w:rsid w:val="00F60E52"/>
    <w:rsid w:val="00FA3FA4"/>
    <w:rsid w:val="00FF0E70"/>
    <w:rsid w:val="00FF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B547"/>
  <w15:chartTrackingRefBased/>
  <w15:docId w15:val="{01203463-7A12-C143-8130-725B71A11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0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2</cp:revision>
  <dcterms:created xsi:type="dcterms:W3CDTF">2021-07-19T00:57:00Z</dcterms:created>
  <dcterms:modified xsi:type="dcterms:W3CDTF">2021-07-19T00:58:00Z</dcterms:modified>
</cp:coreProperties>
</file>